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26A" w:rsidRPr="00CB4280" w:rsidRDefault="00A230B5" w:rsidP="0096526A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96526A">
        <w:rPr>
          <w:rFonts w:ascii="Times New Roman" w:hAnsi="Times New Roman"/>
          <w:b/>
          <w:sz w:val="24"/>
          <w:szCs w:val="24"/>
          <w:u w:val="single"/>
        </w:rPr>
        <w:t xml:space="preserve"> 2</w:t>
      </w:r>
      <w:r w:rsidR="0096526A" w:rsidRPr="00CB4280">
        <w:rPr>
          <w:rFonts w:ascii="Times New Roman" w:hAnsi="Times New Roman"/>
          <w:b/>
          <w:sz w:val="24"/>
          <w:szCs w:val="24"/>
          <w:u w:val="single"/>
        </w:rPr>
        <w:t>: DATA EXRACTION SHEET</w:t>
      </w:r>
    </w:p>
    <w:p w:rsidR="0096526A" w:rsidRPr="00CB4280" w:rsidRDefault="0096526A" w:rsidP="0096526A">
      <w:pPr>
        <w:rPr>
          <w:rFonts w:ascii="Times New Roman" w:hAnsi="Times New Roman"/>
          <w:i/>
          <w:sz w:val="24"/>
          <w:szCs w:val="24"/>
        </w:rPr>
      </w:pPr>
      <w:r w:rsidRPr="00CB4280">
        <w:rPr>
          <w:rFonts w:ascii="Times New Roman" w:hAnsi="Times New Roman"/>
          <w:i/>
          <w:sz w:val="24"/>
          <w:szCs w:val="24"/>
        </w:rPr>
        <w:t>(Information to be extracted from ANC cards and laboratory test reports by researcher/research assistants)</w:t>
      </w: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GRAVIDITY:…………….    PARITY:…………</w:t>
      </w: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 xml:space="preserve">GDM SCREENING DONE: Yes□  </w:t>
      </w:r>
      <w:r w:rsidRPr="00CB4280">
        <w:rPr>
          <w:rFonts w:ascii="Times New Roman" w:hAnsi="Times New Roman"/>
          <w:sz w:val="24"/>
          <w:szCs w:val="24"/>
        </w:rPr>
        <w:tab/>
        <w:t xml:space="preserve">  No□</w:t>
      </w:r>
    </w:p>
    <w:p w:rsidR="0096526A" w:rsidRPr="00CB4280" w:rsidRDefault="0096526A" w:rsidP="0096526A">
      <w:pPr>
        <w:rPr>
          <w:rFonts w:ascii="Times New Roman" w:hAnsi="Times New Roman"/>
          <w:i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 xml:space="preserve">TEST USED TO SCREEN FOR GDM: </w:t>
      </w:r>
      <w:r w:rsidRPr="00CB4280">
        <w:rPr>
          <w:rFonts w:ascii="Times New Roman" w:hAnsi="Times New Roman"/>
          <w:i/>
          <w:sz w:val="24"/>
          <w:szCs w:val="24"/>
        </w:rPr>
        <w:t>(tick test used for screening indicated on ANC card)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FBS□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RBS□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HBA1C□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URINE DIPSTICK□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OGTT□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2HR POST MEAL□</w:t>
      </w:r>
    </w:p>
    <w:p w:rsidR="0096526A" w:rsidRPr="00CB4280" w:rsidRDefault="0096526A" w:rsidP="0096526A">
      <w:pPr>
        <w:numPr>
          <w:ilvl w:val="0"/>
          <w:numId w:val="1"/>
        </w:numPr>
        <w:contextualSpacing/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N/A□</w:t>
      </w: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TEST RESULT:  ……………</w:t>
      </w: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WEEKS OF AMENORRHOEA AT WHICH TEST WAS DONE:………………</w:t>
      </w: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GLYCOSURIA: YES□   NO□</w:t>
      </w:r>
    </w:p>
    <w:p w:rsidR="0096526A" w:rsidRPr="00CB4280" w:rsidRDefault="0096526A" w:rsidP="0096526A">
      <w:pPr>
        <w:rPr>
          <w:rFonts w:eastAsia="Times New Roman"/>
          <w:i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 xml:space="preserve">RISK FACTORS: </w:t>
      </w:r>
      <w:r w:rsidRPr="00CB4280">
        <w:rPr>
          <w:rFonts w:ascii="Times New Roman" w:hAnsi="Times New Roman"/>
          <w:i/>
          <w:sz w:val="24"/>
          <w:szCs w:val="24"/>
        </w:rPr>
        <w:t>(tick risk factors recorded on ANC card)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3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BMI &gt; 25 kg/M2 □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3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Previous history of GDM □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3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Glycosuria □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3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Previous big baby □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3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Poor obstetric history □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3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Family history of DM □</w:t>
      </w:r>
    </w:p>
    <w:p w:rsidR="0096526A" w:rsidRPr="00CB4280" w:rsidRDefault="0096526A" w:rsidP="0096526A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Known impaired glucose tolerance/impaired fasting glucose or grand multipara □</w:t>
      </w:r>
    </w:p>
    <w:p w:rsidR="0096526A" w:rsidRPr="00CB4280" w:rsidRDefault="0096526A" w:rsidP="0096526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6526A" w:rsidRPr="00CB4280" w:rsidRDefault="0096526A" w:rsidP="0096526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CB4280">
        <w:rPr>
          <w:rFonts w:ascii="Times New Roman" w:hAnsi="Times New Roman"/>
          <w:color w:val="000000"/>
          <w:sz w:val="24"/>
          <w:szCs w:val="24"/>
        </w:rPr>
        <w:t>ANC done by: Nursing officer□ Resident Medical officer□  Resident doctor□ Specialist doctor □</w:t>
      </w:r>
    </w:p>
    <w:p w:rsidR="0096526A" w:rsidRPr="00CB4280" w:rsidRDefault="0096526A" w:rsidP="0096526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</w:rPr>
      </w:pP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  <w:r w:rsidRPr="00CB4280">
        <w:rPr>
          <w:rFonts w:ascii="Times New Roman" w:hAnsi="Times New Roman"/>
          <w:sz w:val="24"/>
          <w:szCs w:val="24"/>
        </w:rPr>
        <w:t>Results of Study OGTT: Fasting ………… (mmol/l) 2 hour …………… (mmol/l)</w:t>
      </w: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</w:p>
    <w:p w:rsidR="0096526A" w:rsidRPr="00CB4280" w:rsidRDefault="0096526A" w:rsidP="0096526A">
      <w:pPr>
        <w:rPr>
          <w:rFonts w:ascii="Times New Roman" w:hAnsi="Times New Roman"/>
          <w:sz w:val="24"/>
          <w:szCs w:val="24"/>
        </w:rPr>
      </w:pPr>
    </w:p>
    <w:p w:rsidR="008C79CD" w:rsidRDefault="008C79CD"/>
    <w:sectPr w:rsidR="008C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43756"/>
    <w:multiLevelType w:val="hybridMultilevel"/>
    <w:tmpl w:val="247C3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467719"/>
    <w:multiLevelType w:val="hybridMultilevel"/>
    <w:tmpl w:val="466C09E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526A"/>
    <w:rsid w:val="008C79CD"/>
    <w:rsid w:val="0096526A"/>
    <w:rsid w:val="00A2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87122"/>
  <w15:docId w15:val="{80A92D38-8A00-40E3-9229-2833687A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26A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33</Characters>
  <Application>Microsoft Office Word</Application>
  <DocSecurity>0</DocSecurity>
  <Lines>3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MPA</dc:creator>
  <cp:lastModifiedBy>S3G_Reference_Citation_Sequence</cp:lastModifiedBy>
  <cp:revision>2</cp:revision>
  <dcterms:created xsi:type="dcterms:W3CDTF">2019-08-10T11:08:00Z</dcterms:created>
  <dcterms:modified xsi:type="dcterms:W3CDTF">2020-07-21T17:49:00Z</dcterms:modified>
</cp:coreProperties>
</file>